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83CB" w14:textId="77777777" w:rsidR="007857EB" w:rsidRPr="00C14F5C" w:rsidRDefault="007857EB" w:rsidP="007857EB">
      <w:pPr>
        <w:spacing w:after="0" w:line="360" w:lineRule="auto"/>
        <w:rPr>
          <w:rFonts w:ascii="Times New Roman" w:hAnsi="Times New Roman"/>
          <w:b/>
          <w:bCs/>
          <w:sz w:val="18"/>
          <w:szCs w:val="20"/>
          <w:lang w:val="en-US"/>
        </w:rPr>
      </w:pPr>
      <w:r w:rsidRPr="00C14F5C">
        <w:rPr>
          <w:rFonts w:ascii="Times New Roman" w:hAnsi="Times New Roman"/>
          <w:b/>
          <w:bCs/>
          <w:sz w:val="18"/>
          <w:szCs w:val="20"/>
          <w:lang w:val="en-US"/>
        </w:rPr>
        <w:t>S7 Table. 3x3 table from Laboratory 2 using paired samples/universal refer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36"/>
        <w:gridCol w:w="945"/>
        <w:gridCol w:w="869"/>
        <w:gridCol w:w="973"/>
        <w:gridCol w:w="841"/>
      </w:tblGrid>
      <w:tr w:rsidR="007857EB" w:rsidRPr="00B95EEF" w14:paraId="03D0E66F" w14:textId="77777777" w:rsidTr="00D14090">
        <w:tc>
          <w:tcPr>
            <w:tcW w:w="1581" w:type="dxa"/>
            <w:gridSpan w:val="2"/>
            <w:vMerge w:val="restart"/>
          </w:tcPr>
          <w:p w14:paraId="4E4EFDA1" w14:textId="77777777" w:rsidR="007857EB" w:rsidRPr="00B95EEF" w:rsidRDefault="007857EB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83" w:type="dxa"/>
            <w:gridSpan w:val="3"/>
          </w:tcPr>
          <w:p w14:paraId="4764DF22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icroSight® MSI</w:t>
            </w:r>
          </w:p>
        </w:tc>
      </w:tr>
      <w:tr w:rsidR="007857EB" w:rsidRPr="00B95EEF" w14:paraId="3DA359F9" w14:textId="77777777" w:rsidTr="00D14090">
        <w:tc>
          <w:tcPr>
            <w:tcW w:w="1581" w:type="dxa"/>
            <w:gridSpan w:val="2"/>
            <w:vMerge/>
          </w:tcPr>
          <w:p w14:paraId="0024E3F4" w14:textId="77777777" w:rsidR="007857EB" w:rsidRPr="00B95EEF" w:rsidRDefault="007857EB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2249C0E3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973" w:type="dxa"/>
          </w:tcPr>
          <w:p w14:paraId="0279959E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41" w:type="dxa"/>
          </w:tcPr>
          <w:p w14:paraId="0D6D8566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</w:tr>
      <w:tr w:rsidR="007857EB" w:rsidRPr="00E4001E" w14:paraId="2982F072" w14:textId="77777777" w:rsidTr="00D14090">
        <w:trPr>
          <w:trHeight w:val="60"/>
        </w:trPr>
        <w:tc>
          <w:tcPr>
            <w:tcW w:w="636" w:type="dxa"/>
            <w:vMerge w:val="restart"/>
            <w:textDirection w:val="tbRl"/>
          </w:tcPr>
          <w:p w14:paraId="3EBF6D9D" w14:textId="77777777" w:rsidR="007857EB" w:rsidRPr="00605094" w:rsidRDefault="007857EB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Lab. 2</w:t>
            </w:r>
          </w:p>
        </w:tc>
        <w:tc>
          <w:tcPr>
            <w:tcW w:w="945" w:type="dxa"/>
          </w:tcPr>
          <w:p w14:paraId="50DCF6CD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869" w:type="dxa"/>
          </w:tcPr>
          <w:p w14:paraId="47F4FD59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973" w:type="dxa"/>
          </w:tcPr>
          <w:p w14:paraId="1CA8283C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7A1C44A9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1</w:t>
            </w:r>
          </w:p>
        </w:tc>
      </w:tr>
      <w:tr w:rsidR="007857EB" w:rsidRPr="00E4001E" w14:paraId="0F08AC47" w14:textId="77777777" w:rsidTr="00D14090">
        <w:trPr>
          <w:trHeight w:val="116"/>
        </w:trPr>
        <w:tc>
          <w:tcPr>
            <w:tcW w:w="636" w:type="dxa"/>
            <w:vMerge/>
          </w:tcPr>
          <w:p w14:paraId="1F4F125E" w14:textId="77777777" w:rsidR="007857EB" w:rsidRPr="00605094" w:rsidRDefault="007857EB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37806888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69" w:type="dxa"/>
          </w:tcPr>
          <w:p w14:paraId="5436EEB7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73" w:type="dxa"/>
          </w:tcPr>
          <w:p w14:paraId="5A70BCFE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320F464C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</w:tr>
      <w:tr w:rsidR="007857EB" w:rsidRPr="00E4001E" w14:paraId="1DE2E211" w14:textId="77777777" w:rsidTr="00D14090">
        <w:trPr>
          <w:trHeight w:val="92"/>
        </w:trPr>
        <w:tc>
          <w:tcPr>
            <w:tcW w:w="636" w:type="dxa"/>
            <w:vMerge/>
          </w:tcPr>
          <w:p w14:paraId="5AC5CB06" w14:textId="77777777" w:rsidR="007857EB" w:rsidRPr="00605094" w:rsidRDefault="007857EB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710A9DF6" w14:textId="77777777" w:rsidR="007857EB" w:rsidRPr="00605094" w:rsidRDefault="007857EB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  <w:tc>
          <w:tcPr>
            <w:tcW w:w="869" w:type="dxa"/>
          </w:tcPr>
          <w:p w14:paraId="3F5ADF14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1C2CCDB9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7DDCE24F" w14:textId="77777777" w:rsidR="007857EB" w:rsidRPr="00E4001E" w:rsidRDefault="007857EB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6</w:t>
            </w:r>
          </w:p>
        </w:tc>
      </w:tr>
    </w:tbl>
    <w:p w14:paraId="44B03CFD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EB"/>
    <w:rsid w:val="00756032"/>
    <w:rsid w:val="007857EB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430C"/>
  <w15:chartTrackingRefBased/>
  <w15:docId w15:val="{21CCDBBF-420F-4490-B914-880CC0B2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7EB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857EB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C182AFAD-0AE8-4577-B2C5-A20446B8DDEB}"/>
</file>

<file path=customXml/itemProps2.xml><?xml version="1.0" encoding="utf-8"?>
<ds:datastoreItem xmlns:ds="http://schemas.openxmlformats.org/officeDocument/2006/customXml" ds:itemID="{471FDC88-A515-4B22-8E4D-0C7C6DEEECA8}"/>
</file>

<file path=customXml/itemProps3.xml><?xml version="1.0" encoding="utf-8"?>
<ds:datastoreItem xmlns:ds="http://schemas.openxmlformats.org/officeDocument/2006/customXml" ds:itemID="{1FE4F61C-5649-4C4E-BA89-C47AC06214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1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2:00Z</dcterms:created>
  <dcterms:modified xsi:type="dcterms:W3CDTF">2024-02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